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82A2" w14:textId="587DC49A" w:rsidR="00623C97" w:rsidRPr="001B7332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B7332">
        <w:rPr>
          <w:rFonts w:ascii="Arial" w:hAnsi="Arial" w:cs="Arial"/>
          <w:b/>
          <w:bCs/>
          <w:sz w:val="22"/>
          <w:szCs w:val="22"/>
          <w:lang w:val="en-US"/>
        </w:rPr>
        <w:t>Patient Questionnaire – Botulinum Toxin A Injection</w:t>
      </w:r>
      <w:r w:rsidR="00284B54" w:rsidRPr="00284B54">
        <w:rPr>
          <w:lang w:val="en-US"/>
        </w:rPr>
        <w:t xml:space="preserve"> </w:t>
      </w:r>
      <w:r w:rsidR="00284B54" w:rsidRPr="00284B54">
        <w:rPr>
          <w:rFonts w:ascii="Arial" w:hAnsi="Arial" w:cs="Arial"/>
          <w:b/>
          <w:bCs/>
          <w:sz w:val="22"/>
          <w:szCs w:val="22"/>
          <w:lang w:val="en-US"/>
        </w:rPr>
        <w:t>[17]</w:t>
      </w:r>
    </w:p>
    <w:p w14:paraId="180A6662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1. Pain Assessment</w:t>
      </w:r>
    </w:p>
    <w:p w14:paraId="620675CC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1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How would you rate your pain during the injection of Botulinum toxin A into your abdomen?</w:t>
      </w:r>
      <w:r w:rsidRPr="00B21808">
        <w:rPr>
          <w:rFonts w:ascii="Arial" w:hAnsi="Arial" w:cs="Arial"/>
          <w:sz w:val="20"/>
          <w:szCs w:val="20"/>
          <w:lang w:val="en-US"/>
        </w:rPr>
        <w:br/>
      </w:r>
      <w:r w:rsidRPr="00B21808">
        <w:rPr>
          <w:rFonts w:ascii="Arial" w:hAnsi="Arial" w:cs="Arial"/>
          <w:i/>
          <w:iCs/>
          <w:sz w:val="20"/>
          <w:szCs w:val="20"/>
          <w:lang w:val="en-US"/>
        </w:rPr>
        <w:t xml:space="preserve">(0 = no pain, 10 = worst possible pain) </w:t>
      </w:r>
      <w:r w:rsidRPr="00B21808">
        <w:rPr>
          <w:rFonts w:ascii="Arial" w:hAnsi="Arial" w:cs="Arial"/>
          <w:sz w:val="20"/>
          <w:szCs w:val="20"/>
          <w:lang w:val="en-US"/>
        </w:rPr>
        <w:br/>
      </w:r>
      <w:r w:rsidRPr="00B21808">
        <w:rPr>
          <w:rFonts w:ascii="Arial" w:hAnsi="Arial" w:cs="Arial"/>
          <w:b/>
          <w:bCs/>
          <w:sz w:val="20"/>
          <w:szCs w:val="20"/>
          <w:lang w:val="en-US"/>
        </w:rPr>
        <w:t>Scale (0–10)</w:t>
      </w:r>
    </w:p>
    <w:p w14:paraId="2CE1F5CB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1.2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How would you rate your pain the day after the injection?                                                                      </w:t>
      </w:r>
      <w:r w:rsidRPr="00B21808">
        <w:rPr>
          <w:rFonts w:ascii="Arial" w:hAnsi="Arial" w:cs="Arial"/>
          <w:i/>
          <w:iCs/>
          <w:sz w:val="20"/>
          <w:szCs w:val="20"/>
          <w:lang w:val="en-US"/>
        </w:rPr>
        <w:t>(0 = no pain, 10 = worst possible pain)</w:t>
      </w:r>
      <w:r w:rsidRPr="00B21808">
        <w:rPr>
          <w:rFonts w:ascii="Arial" w:hAnsi="Arial" w:cs="Arial"/>
          <w:sz w:val="20"/>
          <w:szCs w:val="20"/>
          <w:lang w:val="en-US"/>
        </w:rPr>
        <w:br/>
      </w:r>
      <w:r w:rsidRPr="00B21808">
        <w:rPr>
          <w:rFonts w:ascii="Arial" w:hAnsi="Arial" w:cs="Arial"/>
          <w:b/>
          <w:bCs/>
          <w:sz w:val="20"/>
          <w:szCs w:val="20"/>
          <w:lang w:val="en-US"/>
        </w:rPr>
        <w:t>Scale (0–10)</w:t>
      </w:r>
    </w:p>
    <w:p w14:paraId="739F28B0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1.3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How was your pain during the week following the injection of Botulinum toxin A?                       </w:t>
      </w:r>
      <w:r w:rsidRPr="00B21808">
        <w:rPr>
          <w:rFonts w:ascii="Arial" w:hAnsi="Arial" w:cs="Arial"/>
          <w:i/>
          <w:iCs/>
          <w:sz w:val="20"/>
          <w:szCs w:val="20"/>
          <w:lang w:val="en-US"/>
        </w:rPr>
        <w:t>(0 = no pain, 10 = worst possible pain)</w:t>
      </w:r>
    </w:p>
    <w:p w14:paraId="3BE8CDC4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Scale (0–10)</w:t>
      </w:r>
    </w:p>
    <w:p w14:paraId="6D2AAC58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1.4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f you experienced pain after the injection of Botulinum toxin A, how long did the pain last?</w:t>
      </w:r>
    </w:p>
    <w:p w14:paraId="1922AB80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1–3 days</w:t>
      </w:r>
    </w:p>
    <w:p w14:paraId="621A06F8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1 week</w:t>
      </w:r>
    </w:p>
    <w:p w14:paraId="1B8A3E26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2 weeks</w:t>
      </w:r>
    </w:p>
    <w:p w14:paraId="217EFA6B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1 month</w:t>
      </w:r>
    </w:p>
    <w:p w14:paraId="1F59A0B5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2 months</w:t>
      </w:r>
    </w:p>
    <w:p w14:paraId="4C76FE52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Until the operation</w:t>
      </w:r>
    </w:p>
    <w:p w14:paraId="0C075CF8" w14:textId="77777777" w:rsidR="00623C97" w:rsidRPr="00B21808" w:rsidRDefault="00623C97" w:rsidP="00623C9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None</w:t>
      </w:r>
    </w:p>
    <w:p w14:paraId="11864D05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2. Breathing</w:t>
      </w:r>
    </w:p>
    <w:p w14:paraId="684571C3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2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n the days and weeks following the injection of Botulinum toxin A and up until the day of your surgery, did you notice any changes in your breathing?</w:t>
      </w:r>
    </w:p>
    <w:p w14:paraId="4B2A217A" w14:textId="7065FFBC" w:rsidR="00623C97" w:rsidRPr="00B21808" w:rsidRDefault="00623C97" w:rsidP="00623C97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No change</w:t>
      </w:r>
      <w:r w:rsidR="00B21808">
        <w:rPr>
          <w:rFonts w:ascii="Arial" w:hAnsi="Arial" w:cs="Arial"/>
          <w:sz w:val="20"/>
          <w:szCs w:val="20"/>
        </w:rPr>
        <w:t>.</w:t>
      </w:r>
    </w:p>
    <w:p w14:paraId="2A5324C8" w14:textId="77777777" w:rsidR="00623C97" w:rsidRPr="00B21808" w:rsidRDefault="00623C97" w:rsidP="00623C97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was slightly short of breath but was still able to carry out my normal activities.</w:t>
      </w:r>
    </w:p>
    <w:p w14:paraId="52B6CFDE" w14:textId="77777777" w:rsidR="00623C97" w:rsidRPr="00B21808" w:rsidRDefault="00623C97" w:rsidP="00623C97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was noticeably more short of breath than usual and was only able to carry out my normal activities to a limited extent.</w:t>
      </w:r>
    </w:p>
    <w:p w14:paraId="4A514EDD" w14:textId="77777777" w:rsidR="00623C97" w:rsidRPr="00B21808" w:rsidRDefault="00623C97" w:rsidP="00623C97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had severe shortness of breath and was therefore only able to carry out my normal activities to a limited extent.</w:t>
      </w:r>
    </w:p>
    <w:p w14:paraId="4C5B91AC" w14:textId="77777777" w:rsidR="00B21808" w:rsidRPr="00B21808" w:rsidRDefault="00B21808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74CFAF" w14:textId="77777777" w:rsidR="00B21808" w:rsidRDefault="00B21808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EE09437" w14:textId="77777777" w:rsidR="00B21808" w:rsidRDefault="00B21808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4B5E9C" w14:textId="07504E82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3. Abdominal Appearance</w:t>
      </w:r>
    </w:p>
    <w:p w14:paraId="627956D8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3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n the days and weeks following the injection of Botulinum toxin A into your abdomen, did you notice any changes in the shape of your abdomen?</w:t>
      </w:r>
    </w:p>
    <w:p w14:paraId="640583F1" w14:textId="77777777" w:rsidR="00623C97" w:rsidRPr="00B21808" w:rsidRDefault="00623C97" w:rsidP="00623C97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The shape of my abdomen did not change.</w:t>
      </w:r>
    </w:p>
    <w:p w14:paraId="42A3AED5" w14:textId="77777777" w:rsidR="00623C97" w:rsidRPr="00B21808" w:rsidRDefault="00623C97" w:rsidP="00623C97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noticed a slight change in the shape of my abdomen.</w:t>
      </w:r>
    </w:p>
    <w:p w14:paraId="1C770C01" w14:textId="77777777" w:rsidR="00623C97" w:rsidRPr="00B21808" w:rsidRDefault="00623C97" w:rsidP="00623C97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noticed a significant change in the shape of my abdomen.</w:t>
      </w:r>
    </w:p>
    <w:p w14:paraId="1E14480D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4. Physical Function</w:t>
      </w:r>
    </w:p>
    <w:p w14:paraId="0B1CCB5B" w14:textId="77777777" w:rsidR="00623C97" w:rsidRPr="00B21808" w:rsidRDefault="00623C97" w:rsidP="00623C97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4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n the days and weeks after the injection of Botulinum toxin A and up until your hernia surgery, did you notice any differences in your ability to get in and out of bed or to rise from a seated position?</w:t>
      </w:r>
    </w:p>
    <w:p w14:paraId="6AB2111C" w14:textId="77777777" w:rsidR="00623C97" w:rsidRPr="00B21808" w:rsidRDefault="00623C97" w:rsidP="00623C97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It was easier.</w:t>
      </w:r>
    </w:p>
    <w:p w14:paraId="4C476212" w14:textId="77777777" w:rsidR="00623C97" w:rsidRPr="00B21808" w:rsidRDefault="00623C97" w:rsidP="00623C97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didn't notice any difference.</w:t>
      </w:r>
    </w:p>
    <w:p w14:paraId="698A32E4" w14:textId="77777777" w:rsidR="00623C97" w:rsidRPr="00B21808" w:rsidRDefault="00623C97" w:rsidP="00623C97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somewhat more difficult.</w:t>
      </w:r>
    </w:p>
    <w:p w14:paraId="75CF334F" w14:textId="77777777" w:rsidR="00623C97" w:rsidRPr="00B21808" w:rsidRDefault="00623C97" w:rsidP="00623C97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much more difficult.</w:t>
      </w:r>
    </w:p>
    <w:p w14:paraId="28F05FC7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5. Bowel Movements</w:t>
      </w:r>
    </w:p>
    <w:p w14:paraId="2897155C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5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n the days and weeks following the injection of Botulinum toxin A and up until the surgery, did you notice any differences in your ability to have a bowel movement?</w:t>
      </w:r>
    </w:p>
    <w:p w14:paraId="471B2983" w14:textId="77777777" w:rsidR="00623C97" w:rsidRPr="00B21808" w:rsidRDefault="00623C97" w:rsidP="00623C97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It was easier.</w:t>
      </w:r>
    </w:p>
    <w:p w14:paraId="78145E2E" w14:textId="77777777" w:rsidR="00623C97" w:rsidRPr="00B21808" w:rsidRDefault="00623C97" w:rsidP="00623C97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didn't notice any difference.</w:t>
      </w:r>
    </w:p>
    <w:p w14:paraId="406DF183" w14:textId="77777777" w:rsidR="00623C97" w:rsidRPr="00B21808" w:rsidRDefault="00623C97" w:rsidP="00623C97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somewhat more difficult.</w:t>
      </w:r>
    </w:p>
    <w:p w14:paraId="54D71085" w14:textId="77777777" w:rsidR="00623C97" w:rsidRPr="00B21808" w:rsidRDefault="00623C97" w:rsidP="00623C97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much more difficult.</w:t>
      </w:r>
    </w:p>
    <w:p w14:paraId="59A1A7AA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6. Urination</w:t>
      </w:r>
    </w:p>
    <w:p w14:paraId="29AA0D6F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6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In the days and weeks following the Botulinum injection and up until the surgery, did you notice any differences in your ability to urinate?</w:t>
      </w:r>
    </w:p>
    <w:p w14:paraId="7BD22BA5" w14:textId="77777777" w:rsidR="00623C97" w:rsidRPr="00B21808" w:rsidRDefault="00623C97" w:rsidP="00623C97">
      <w:pPr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21808">
        <w:rPr>
          <w:rFonts w:ascii="Arial" w:hAnsi="Arial" w:cs="Arial"/>
          <w:sz w:val="20"/>
          <w:szCs w:val="20"/>
        </w:rPr>
        <w:t>It was easier.</w:t>
      </w:r>
    </w:p>
    <w:p w14:paraId="48E14E5B" w14:textId="77777777" w:rsidR="00623C97" w:rsidRPr="00B21808" w:rsidRDefault="00623C97" w:rsidP="00623C97">
      <w:pPr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 didn't notice any difference.</w:t>
      </w:r>
    </w:p>
    <w:p w14:paraId="0687C4D1" w14:textId="77777777" w:rsidR="00623C97" w:rsidRPr="00B21808" w:rsidRDefault="00623C97" w:rsidP="00623C97">
      <w:pPr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somewhat more difficult.</w:t>
      </w:r>
    </w:p>
    <w:p w14:paraId="21962B8B" w14:textId="77777777" w:rsidR="00623C97" w:rsidRPr="00B21808" w:rsidRDefault="00623C97" w:rsidP="00623C97">
      <w:pPr>
        <w:numPr>
          <w:ilvl w:val="0"/>
          <w:numId w:val="6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sz w:val="20"/>
          <w:szCs w:val="20"/>
          <w:lang w:val="en-US"/>
        </w:rPr>
        <w:t>It was much more difficult.</w:t>
      </w:r>
    </w:p>
    <w:p w14:paraId="19112E05" w14:textId="77777777" w:rsidR="00623C97" w:rsidRPr="00B21808" w:rsidRDefault="00623C97" w:rsidP="00623C9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7. Open Feedback</w:t>
      </w:r>
    </w:p>
    <w:p w14:paraId="63B3DDB8" w14:textId="52A2BC4F" w:rsidR="00623C97" w:rsidRPr="00B21808" w:rsidRDefault="00623C97" w:rsidP="00B2180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21808">
        <w:rPr>
          <w:rFonts w:ascii="Arial" w:hAnsi="Arial" w:cs="Arial"/>
          <w:b/>
          <w:bCs/>
          <w:sz w:val="20"/>
          <w:szCs w:val="20"/>
          <w:lang w:val="en-US"/>
        </w:rPr>
        <w:t>7.1</w:t>
      </w:r>
      <w:r w:rsidRPr="00B21808">
        <w:rPr>
          <w:rFonts w:ascii="Arial" w:hAnsi="Arial" w:cs="Arial"/>
          <w:sz w:val="20"/>
          <w:szCs w:val="20"/>
          <w:lang w:val="en-US"/>
        </w:rPr>
        <w:t xml:space="preserve"> Would you like to comment on your experience with the Botulinum injection?</w:t>
      </w:r>
      <w:r w:rsidRPr="00B21808">
        <w:rPr>
          <w:rFonts w:ascii="Arial" w:hAnsi="Arial" w:cs="Arial"/>
          <w:sz w:val="20"/>
          <w:szCs w:val="20"/>
          <w:lang w:val="en-US"/>
        </w:rPr>
        <w:br/>
      </w:r>
    </w:p>
    <w:sectPr w:rsidR="00623C97" w:rsidRPr="00B218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74B46"/>
    <w:multiLevelType w:val="multilevel"/>
    <w:tmpl w:val="E3140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D06F1A"/>
    <w:multiLevelType w:val="multilevel"/>
    <w:tmpl w:val="3454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440F23"/>
    <w:multiLevelType w:val="multilevel"/>
    <w:tmpl w:val="A3FA2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3967DB"/>
    <w:multiLevelType w:val="multilevel"/>
    <w:tmpl w:val="F634E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BE16EA"/>
    <w:multiLevelType w:val="multilevel"/>
    <w:tmpl w:val="A88C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307E58"/>
    <w:multiLevelType w:val="multilevel"/>
    <w:tmpl w:val="85C2D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071664">
    <w:abstractNumId w:val="2"/>
  </w:num>
  <w:num w:numId="2" w16cid:durableId="1129737686">
    <w:abstractNumId w:val="1"/>
  </w:num>
  <w:num w:numId="3" w16cid:durableId="700201579">
    <w:abstractNumId w:val="5"/>
  </w:num>
  <w:num w:numId="4" w16cid:durableId="1957444525">
    <w:abstractNumId w:val="4"/>
  </w:num>
  <w:num w:numId="5" w16cid:durableId="1368945453">
    <w:abstractNumId w:val="0"/>
  </w:num>
  <w:num w:numId="6" w16cid:durableId="9021063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C97"/>
    <w:rsid w:val="002612A8"/>
    <w:rsid w:val="00284B54"/>
    <w:rsid w:val="00623C97"/>
    <w:rsid w:val="00B21808"/>
    <w:rsid w:val="00F9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06E5D"/>
  <w15:chartTrackingRefBased/>
  <w15:docId w15:val="{DF143C1A-59A7-42F6-A355-2EF393D8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3C97"/>
  </w:style>
  <w:style w:type="paragraph" w:styleId="berschrift1">
    <w:name w:val="heading 1"/>
    <w:basedOn w:val="Standard"/>
    <w:next w:val="Standard"/>
    <w:link w:val="berschrift1Zchn"/>
    <w:uiPriority w:val="9"/>
    <w:qFormat/>
    <w:rsid w:val="00623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3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3C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3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3C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3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3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3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3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3C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3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3C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3C9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3C9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3C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3C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3C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3C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3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3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3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3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3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3C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3C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3C9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3C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3C9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3C97"/>
    <w:rPr>
      <w:b/>
      <w:bCs/>
      <w:smallCaps/>
      <w:color w:val="2F5496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284B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Klein</dc:creator>
  <cp:keywords/>
  <dc:description/>
  <cp:lastModifiedBy>Angelina Klein</cp:lastModifiedBy>
  <cp:revision>2</cp:revision>
  <dcterms:created xsi:type="dcterms:W3CDTF">2025-10-30T11:15:00Z</dcterms:created>
  <dcterms:modified xsi:type="dcterms:W3CDTF">2026-02-12T06:01:00Z</dcterms:modified>
</cp:coreProperties>
</file>